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5C8" w:rsidRPr="00B23886" w:rsidRDefault="003605C8" w:rsidP="003605C8">
      <w:pPr>
        <w:rPr>
          <w:rFonts w:ascii="Times New Roman" w:hAnsi="Times New Roman" w:cs="Times New Roman"/>
          <w:szCs w:val="20"/>
        </w:rPr>
      </w:pPr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3</w:t>
      </w:r>
      <w:r w:rsidRPr="00B23886">
        <w:rPr>
          <w:rFonts w:ascii="Times New Roman" w:hAnsi="Times New Roman" w:cs="Times New Roman"/>
          <w:szCs w:val="20"/>
        </w:rPr>
        <w:t xml:space="preserve"> Table.</w:t>
      </w:r>
      <w:proofErr w:type="gramEnd"/>
      <w:r w:rsidRPr="00B23886">
        <w:rPr>
          <w:rFonts w:ascii="Times New Roman" w:hAnsi="Times New Roman" w:cs="Times New Roman"/>
          <w:szCs w:val="20"/>
        </w:rPr>
        <w:t xml:space="preserve"> The screening value of each item for impairment of MMSE-KC</w:t>
      </w:r>
    </w:p>
    <w:tbl>
      <w:tblPr>
        <w:tblStyle w:val="a3"/>
        <w:tblW w:w="9224" w:type="dxa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MMSE-KC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ensitivity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 - for over mild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>cognitive impairmen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/severe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>cognitive impairment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(mean value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pecificity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- for over mild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>cognitive impairment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severe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>cognitive impairment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(mean value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Positive predictive valu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- for over mild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>cognitive impairment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severe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>cognitive impairment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(mean value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Negative predictive valu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%- for over mild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 xml:space="preserve">cognitive </w:t>
            </w:r>
            <w:r>
              <w:rPr>
                <w:rFonts w:ascii="Times New Roman" w:hAnsi="Times New Roman" w:cs="Times New Roman"/>
                <w:bCs/>
                <w:szCs w:val="20"/>
              </w:rPr>
              <w:t>impairment/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severe </w:t>
            </w:r>
            <w:r w:rsidRPr="00B23886">
              <w:rPr>
                <w:rFonts w:ascii="Times New Roman" w:hAnsi="Times New Roman" w:cs="Times New Roman"/>
                <w:bCs/>
                <w:szCs w:val="20"/>
              </w:rPr>
              <w:t>cognitive impairment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(mean value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Orientation to time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2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9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6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0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2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4.3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2.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3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9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9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4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Orientation to place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3.6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8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5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0.4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3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1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5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6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6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9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3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Registration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27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0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38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6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2.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4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1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67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9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6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5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Attention and calculation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6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100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8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4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7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1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0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35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58.2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1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100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5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Recall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4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33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23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28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7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28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47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4.1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6.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5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17.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2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9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9.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9.6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8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1.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4.7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2.0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78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0.5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Repetition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21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4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32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9.2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6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97.9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7.5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0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9.1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45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84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0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05C8" w:rsidRPr="00B23886" w:rsidTr="00F64844">
        <w:tc>
          <w:tcPr>
            <w:tcW w:w="1844" w:type="dxa"/>
          </w:tcPr>
          <w:p w:rsidR="003605C8" w:rsidRPr="00B23886" w:rsidRDefault="003605C8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Complex commands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0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7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9.3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6.7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54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5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3.8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40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62.4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5" w:type="dxa"/>
          </w:tcPr>
          <w:p w:rsidR="003605C8" w:rsidRPr="00B23886" w:rsidRDefault="003605C8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2.9</w:t>
            </w:r>
            <w:r>
              <w:rPr>
                <w:rFonts w:ascii="Times New Roman" w:hAnsi="Times New Roman" w:cs="Times New Roman" w:hint="eastAsia"/>
                <w:szCs w:val="20"/>
              </w:rPr>
              <w:t>/</w:t>
            </w:r>
            <w:r w:rsidRPr="00B23886">
              <w:rPr>
                <w:rFonts w:ascii="Times New Roman" w:hAnsi="Times New Roman" w:cs="Times New Roman"/>
                <w:szCs w:val="20"/>
              </w:rPr>
              <w:t>98.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85.8</w:t>
            </w:r>
            <w:r w:rsidRPr="00B2388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:rsidR="003605C8" w:rsidRPr="00B23886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Pr="00B23886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Pr="00B23886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Default="003605C8" w:rsidP="003605C8">
      <w:pPr>
        <w:rPr>
          <w:rFonts w:ascii="Times New Roman" w:hAnsi="Times New Roman" w:cs="Times New Roman"/>
          <w:szCs w:val="20"/>
        </w:rPr>
      </w:pPr>
    </w:p>
    <w:p w:rsidR="003605C8" w:rsidRDefault="003605C8" w:rsidP="003605C8">
      <w:pPr>
        <w:rPr>
          <w:rFonts w:ascii="Times New Roman" w:hAnsi="Times New Roman" w:cs="Times New Roman"/>
          <w:szCs w:val="20"/>
        </w:rPr>
      </w:pPr>
    </w:p>
    <w:p w:rsidR="000B7DAF" w:rsidRDefault="000B7DAF">
      <w:bookmarkStart w:id="0" w:name="_GoBack"/>
      <w:bookmarkEnd w:id="0"/>
    </w:p>
    <w:sectPr w:rsidR="000B7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5C8"/>
    <w:rsid w:val="000B7DAF"/>
    <w:rsid w:val="0036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5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0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5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0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1</cp:revision>
  <dcterms:created xsi:type="dcterms:W3CDTF">2015-09-04T23:39:00Z</dcterms:created>
  <dcterms:modified xsi:type="dcterms:W3CDTF">2015-09-04T23:39:00Z</dcterms:modified>
</cp:coreProperties>
</file>